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28859" w14:textId="36B24B46" w:rsidR="00F820B5" w:rsidRPr="00D137F8" w:rsidRDefault="00D137F8" w:rsidP="00F820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F820B5" w:rsidRPr="00F820B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F820B5" w:rsidRPr="00F820B5">
        <w:rPr>
          <w:rFonts w:ascii="Times New Roman" w:hAnsi="Times New Roman" w:cs="Times New Roman"/>
          <w:sz w:val="24"/>
          <w:szCs w:val="24"/>
        </w:rPr>
        <w:t xml:space="preserve"> </w:t>
      </w:r>
      <w:r w:rsidR="00F820B5" w:rsidRPr="00D137F8">
        <w:rPr>
          <w:rFonts w:ascii="Times New Roman" w:hAnsi="Times New Roman" w:cs="Times New Roman"/>
          <w:b/>
          <w:sz w:val="24"/>
          <w:szCs w:val="24"/>
        </w:rPr>
        <w:t>Primers used for qPCR experiments (5’- 3’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96"/>
        <w:gridCol w:w="3828"/>
        <w:gridCol w:w="3826"/>
      </w:tblGrid>
      <w:tr w:rsidR="00F820B5" w:rsidRPr="00F820B5" w14:paraId="68E91590" w14:textId="77777777" w:rsidTr="00A42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CA59E8A" w14:textId="77777777" w:rsidR="00F820B5" w:rsidRPr="00F820B5" w:rsidRDefault="00F820B5" w:rsidP="00A42324">
            <w:pPr>
              <w:spacing w:line="480" w:lineRule="auto"/>
              <w:jc w:val="center"/>
              <w:rPr>
                <w:rFonts w:cs="Times New Roman"/>
              </w:rPr>
            </w:pPr>
            <w:r w:rsidRPr="00F820B5">
              <w:rPr>
                <w:rFonts w:cs="Times New Roman"/>
              </w:rPr>
              <w:t>Gene</w:t>
            </w:r>
          </w:p>
        </w:tc>
        <w:tc>
          <w:tcPr>
            <w:tcW w:w="3828" w:type="dxa"/>
          </w:tcPr>
          <w:p w14:paraId="28BFF6AA" w14:textId="77777777" w:rsidR="00F820B5" w:rsidRPr="00F820B5" w:rsidRDefault="00F820B5" w:rsidP="00A423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820B5">
              <w:rPr>
                <w:rFonts w:cs="Times New Roman"/>
              </w:rPr>
              <w:t>Forward</w:t>
            </w:r>
          </w:p>
        </w:tc>
        <w:tc>
          <w:tcPr>
            <w:tcW w:w="3826" w:type="dxa"/>
          </w:tcPr>
          <w:p w14:paraId="6766AC33" w14:textId="77777777" w:rsidR="00F820B5" w:rsidRPr="00F820B5" w:rsidRDefault="00F820B5" w:rsidP="00A423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820B5">
              <w:rPr>
                <w:rFonts w:cs="Times New Roman"/>
              </w:rPr>
              <w:t>Reverse</w:t>
            </w:r>
          </w:p>
        </w:tc>
      </w:tr>
      <w:tr w:rsidR="00F820B5" w:rsidRPr="00F820B5" w14:paraId="3415EA63" w14:textId="77777777" w:rsidTr="00A4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0ED2AE0" w14:textId="77777777" w:rsidR="00F820B5" w:rsidRPr="00F820B5" w:rsidRDefault="00F820B5" w:rsidP="00A42324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F820B5">
              <w:rPr>
                <w:rFonts w:cs="Times New Roman"/>
                <w:i/>
              </w:rPr>
              <w:t>Nr1d1</w:t>
            </w:r>
          </w:p>
        </w:tc>
        <w:tc>
          <w:tcPr>
            <w:tcW w:w="3828" w:type="dxa"/>
          </w:tcPr>
          <w:p w14:paraId="3592ACFD" w14:textId="77777777" w:rsidR="00F820B5" w:rsidRPr="00F820B5" w:rsidRDefault="00F820B5" w:rsidP="00A423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820B5">
              <w:rPr>
                <w:rFonts w:cs="Times New Roman"/>
              </w:rPr>
              <w:t>GCGGTGGTGCTTGTCTCT</w:t>
            </w:r>
          </w:p>
        </w:tc>
        <w:tc>
          <w:tcPr>
            <w:tcW w:w="3826" w:type="dxa"/>
          </w:tcPr>
          <w:p w14:paraId="5703490A" w14:textId="77777777" w:rsidR="00F820B5" w:rsidRPr="00F820B5" w:rsidRDefault="00F820B5" w:rsidP="00A423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820B5">
              <w:rPr>
                <w:rFonts w:cs="Times New Roman"/>
              </w:rPr>
              <w:t>TTCTCGGAATGCATGTTGTT</w:t>
            </w:r>
          </w:p>
        </w:tc>
      </w:tr>
      <w:tr w:rsidR="00F820B5" w:rsidRPr="00F820B5" w14:paraId="74376227" w14:textId="77777777" w:rsidTr="00A4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7CDA511" w14:textId="77777777" w:rsidR="00F820B5" w:rsidRPr="00F820B5" w:rsidRDefault="00F820B5" w:rsidP="00A42324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F820B5">
              <w:rPr>
                <w:rFonts w:cs="Times New Roman"/>
                <w:i/>
              </w:rPr>
              <w:t>Ormdl3</w:t>
            </w:r>
          </w:p>
        </w:tc>
        <w:tc>
          <w:tcPr>
            <w:tcW w:w="3828" w:type="dxa"/>
          </w:tcPr>
          <w:p w14:paraId="3742537E" w14:textId="77777777" w:rsidR="00F820B5" w:rsidRPr="00F820B5" w:rsidRDefault="00F820B5" w:rsidP="00A423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820B5">
              <w:rPr>
                <w:rFonts w:cs="Times New Roman"/>
              </w:rPr>
              <w:t>AGACTCCAGACCAAGGCAAA</w:t>
            </w:r>
          </w:p>
        </w:tc>
        <w:tc>
          <w:tcPr>
            <w:tcW w:w="3826" w:type="dxa"/>
          </w:tcPr>
          <w:p w14:paraId="0689EC35" w14:textId="77777777" w:rsidR="00F820B5" w:rsidRPr="00F820B5" w:rsidRDefault="00F820B5" w:rsidP="00A423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820B5">
              <w:rPr>
                <w:rFonts w:cs="Times New Roman"/>
              </w:rPr>
              <w:t>GACAGGTGACATCCACATCG</w:t>
            </w:r>
          </w:p>
        </w:tc>
      </w:tr>
      <w:tr w:rsidR="00F820B5" w:rsidRPr="00F820B5" w14:paraId="328BEA45" w14:textId="77777777" w:rsidTr="00A4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BBD5527" w14:textId="77777777" w:rsidR="00F820B5" w:rsidRPr="00F820B5" w:rsidRDefault="00F820B5" w:rsidP="00A42324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F820B5">
              <w:rPr>
                <w:rFonts w:cs="Times New Roman"/>
                <w:i/>
              </w:rPr>
              <w:t>Zpbp2</w:t>
            </w:r>
          </w:p>
        </w:tc>
        <w:tc>
          <w:tcPr>
            <w:tcW w:w="3828" w:type="dxa"/>
          </w:tcPr>
          <w:p w14:paraId="79786AB1" w14:textId="77777777" w:rsidR="00F820B5" w:rsidRPr="00F820B5" w:rsidRDefault="00F820B5" w:rsidP="00A423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820B5">
              <w:rPr>
                <w:rFonts w:cs="Times New Roman"/>
              </w:rPr>
              <w:t>TTTTCGGAAACAAGCACACA</w:t>
            </w:r>
          </w:p>
        </w:tc>
        <w:tc>
          <w:tcPr>
            <w:tcW w:w="3826" w:type="dxa"/>
          </w:tcPr>
          <w:p w14:paraId="1BA20AFA" w14:textId="77777777" w:rsidR="00F820B5" w:rsidRPr="00F820B5" w:rsidRDefault="00F820B5" w:rsidP="00A423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820B5">
              <w:rPr>
                <w:rFonts w:cs="Times New Roman"/>
              </w:rPr>
              <w:t>GACAGGTGACATCCACATCG</w:t>
            </w:r>
          </w:p>
        </w:tc>
      </w:tr>
      <w:tr w:rsidR="00F820B5" w:rsidRPr="00F820B5" w14:paraId="4E793058" w14:textId="77777777" w:rsidTr="00A4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CA71D8D" w14:textId="77777777" w:rsidR="00F820B5" w:rsidRPr="00F820B5" w:rsidRDefault="00F820B5" w:rsidP="00A42324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F820B5">
              <w:rPr>
                <w:rFonts w:cs="Times New Roman"/>
                <w:i/>
              </w:rPr>
              <w:t>Eef2</w:t>
            </w:r>
          </w:p>
        </w:tc>
        <w:tc>
          <w:tcPr>
            <w:tcW w:w="3828" w:type="dxa"/>
          </w:tcPr>
          <w:p w14:paraId="722584CF" w14:textId="77777777" w:rsidR="00F820B5" w:rsidRPr="00F820B5" w:rsidRDefault="00F820B5" w:rsidP="00A423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820B5">
              <w:rPr>
                <w:rFonts w:cs="Times New Roman"/>
              </w:rPr>
              <w:t>GCTGGTACCCCCATGTTTG</w:t>
            </w:r>
          </w:p>
        </w:tc>
        <w:tc>
          <w:tcPr>
            <w:tcW w:w="3826" w:type="dxa"/>
          </w:tcPr>
          <w:p w14:paraId="2464EA31" w14:textId="77777777" w:rsidR="00F820B5" w:rsidRPr="00F820B5" w:rsidRDefault="00F820B5" w:rsidP="00A423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820B5">
              <w:rPr>
                <w:rFonts w:cs="Times New Roman"/>
              </w:rPr>
              <w:t>CGCGTCTCAGCTACCACTT</w:t>
            </w:r>
          </w:p>
        </w:tc>
      </w:tr>
    </w:tbl>
    <w:p w14:paraId="1A8FCBD6" w14:textId="203B291B" w:rsidR="00F820B5" w:rsidRDefault="00F820B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820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701"/>
    <w:rsid w:val="00013E25"/>
    <w:rsid w:val="0003211C"/>
    <w:rsid w:val="000372CE"/>
    <w:rsid w:val="00037DB8"/>
    <w:rsid w:val="00085B2A"/>
    <w:rsid w:val="000A40E0"/>
    <w:rsid w:val="000C372D"/>
    <w:rsid w:val="000C5177"/>
    <w:rsid w:val="000E65DC"/>
    <w:rsid w:val="00100B86"/>
    <w:rsid w:val="00160B60"/>
    <w:rsid w:val="00163EAA"/>
    <w:rsid w:val="00166BF7"/>
    <w:rsid w:val="001B548E"/>
    <w:rsid w:val="001B7F8D"/>
    <w:rsid w:val="001E1C86"/>
    <w:rsid w:val="001E37B9"/>
    <w:rsid w:val="002210AE"/>
    <w:rsid w:val="00243D3B"/>
    <w:rsid w:val="00255027"/>
    <w:rsid w:val="002763BB"/>
    <w:rsid w:val="00282611"/>
    <w:rsid w:val="002B169F"/>
    <w:rsid w:val="002E00D2"/>
    <w:rsid w:val="002F7F90"/>
    <w:rsid w:val="003055BA"/>
    <w:rsid w:val="0032683C"/>
    <w:rsid w:val="00334BB4"/>
    <w:rsid w:val="00357F8D"/>
    <w:rsid w:val="003B2C1F"/>
    <w:rsid w:val="003E7E99"/>
    <w:rsid w:val="00411E1D"/>
    <w:rsid w:val="00446535"/>
    <w:rsid w:val="004647E9"/>
    <w:rsid w:val="00466C70"/>
    <w:rsid w:val="00485023"/>
    <w:rsid w:val="004D6E57"/>
    <w:rsid w:val="004F6443"/>
    <w:rsid w:val="00565C7D"/>
    <w:rsid w:val="00570E0F"/>
    <w:rsid w:val="00595B81"/>
    <w:rsid w:val="006104F7"/>
    <w:rsid w:val="0063183A"/>
    <w:rsid w:val="00646489"/>
    <w:rsid w:val="006556FB"/>
    <w:rsid w:val="00676D24"/>
    <w:rsid w:val="006D41B0"/>
    <w:rsid w:val="006E3FBC"/>
    <w:rsid w:val="006E639C"/>
    <w:rsid w:val="007157C9"/>
    <w:rsid w:val="00735163"/>
    <w:rsid w:val="00746DC6"/>
    <w:rsid w:val="00746E18"/>
    <w:rsid w:val="00755D70"/>
    <w:rsid w:val="00756D41"/>
    <w:rsid w:val="00760D7D"/>
    <w:rsid w:val="00776481"/>
    <w:rsid w:val="00777006"/>
    <w:rsid w:val="00791F51"/>
    <w:rsid w:val="00797740"/>
    <w:rsid w:val="007C0C77"/>
    <w:rsid w:val="007D5CF7"/>
    <w:rsid w:val="007D61FC"/>
    <w:rsid w:val="007E4ADD"/>
    <w:rsid w:val="008111C4"/>
    <w:rsid w:val="00812556"/>
    <w:rsid w:val="00875881"/>
    <w:rsid w:val="00887DED"/>
    <w:rsid w:val="008A4E52"/>
    <w:rsid w:val="008D6701"/>
    <w:rsid w:val="00901056"/>
    <w:rsid w:val="00901872"/>
    <w:rsid w:val="00910B69"/>
    <w:rsid w:val="009217B0"/>
    <w:rsid w:val="00932C80"/>
    <w:rsid w:val="00953C8E"/>
    <w:rsid w:val="0098556E"/>
    <w:rsid w:val="0099610F"/>
    <w:rsid w:val="009B6F54"/>
    <w:rsid w:val="009C0B36"/>
    <w:rsid w:val="009D351E"/>
    <w:rsid w:val="009E2B99"/>
    <w:rsid w:val="009F144D"/>
    <w:rsid w:val="00A10893"/>
    <w:rsid w:val="00A134C6"/>
    <w:rsid w:val="00A20750"/>
    <w:rsid w:val="00A343D6"/>
    <w:rsid w:val="00A67BB3"/>
    <w:rsid w:val="00AB2ACB"/>
    <w:rsid w:val="00AC53EF"/>
    <w:rsid w:val="00AD638F"/>
    <w:rsid w:val="00AD7270"/>
    <w:rsid w:val="00B07A46"/>
    <w:rsid w:val="00B25DDD"/>
    <w:rsid w:val="00B51DC5"/>
    <w:rsid w:val="00B979A5"/>
    <w:rsid w:val="00BB11CF"/>
    <w:rsid w:val="00BB40AC"/>
    <w:rsid w:val="00BE558D"/>
    <w:rsid w:val="00BE6283"/>
    <w:rsid w:val="00BF048B"/>
    <w:rsid w:val="00C31940"/>
    <w:rsid w:val="00C3230C"/>
    <w:rsid w:val="00C77944"/>
    <w:rsid w:val="00C9494A"/>
    <w:rsid w:val="00CC7B94"/>
    <w:rsid w:val="00D137F8"/>
    <w:rsid w:val="00D259E2"/>
    <w:rsid w:val="00D26636"/>
    <w:rsid w:val="00D3720E"/>
    <w:rsid w:val="00D67A65"/>
    <w:rsid w:val="00DB2D5F"/>
    <w:rsid w:val="00DB6CC4"/>
    <w:rsid w:val="00DD17C8"/>
    <w:rsid w:val="00DE3438"/>
    <w:rsid w:val="00DF39E9"/>
    <w:rsid w:val="00EA3EFC"/>
    <w:rsid w:val="00EC1A38"/>
    <w:rsid w:val="00EE659E"/>
    <w:rsid w:val="00EF001C"/>
    <w:rsid w:val="00EF1ACF"/>
    <w:rsid w:val="00EF4375"/>
    <w:rsid w:val="00F16598"/>
    <w:rsid w:val="00F365DA"/>
    <w:rsid w:val="00F55AC1"/>
    <w:rsid w:val="00F6012E"/>
    <w:rsid w:val="00F70626"/>
    <w:rsid w:val="00F820B5"/>
    <w:rsid w:val="00FA0AE8"/>
    <w:rsid w:val="00FC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32D0A"/>
  <w15:chartTrackingRefBased/>
  <w15:docId w15:val="{D5E77836-14E4-46DE-A0D4-056C5F613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1DC5"/>
    <w:rPr>
      <w:rFonts w:cs="Times New Roman"/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F820B5"/>
    <w:pPr>
      <w:spacing w:after="0" w:line="240" w:lineRule="auto"/>
    </w:pPr>
    <w:rPr>
      <w:rFonts w:ascii="Times New Roman" w:eastAsiaTheme="minorEastAsia" w:hAnsi="Times New Roman" w:cs="Times New Roman (Body CS)"/>
      <w:sz w:val="24"/>
      <w:szCs w:val="24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601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2E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9B6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oumova, Dr</dc:creator>
  <cp:keywords/>
  <dc:description/>
  <cp:lastModifiedBy>Anna Naoumova</cp:lastModifiedBy>
  <cp:revision>3</cp:revision>
  <dcterms:created xsi:type="dcterms:W3CDTF">2019-08-17T13:52:00Z</dcterms:created>
  <dcterms:modified xsi:type="dcterms:W3CDTF">2019-08-17T13:54:00Z</dcterms:modified>
</cp:coreProperties>
</file>